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05BAF" w14:textId="03456800" w:rsidR="00D91536" w:rsidRDefault="003F7570" w:rsidP="006950BA">
      <w:pPr>
        <w:spacing w:line="480" w:lineRule="auto"/>
      </w:pPr>
      <w:r>
        <w:rPr>
          <w:rFonts w:ascii="Arial" w:hAnsi="Arial" w:cs="Arial"/>
          <w:b/>
        </w:rPr>
        <w:t>Table</w:t>
      </w:r>
      <w:r w:rsidR="00D81AF2">
        <w:rPr>
          <w:rFonts w:ascii="Arial" w:hAnsi="Arial" w:cs="Arial"/>
          <w:b/>
        </w:rPr>
        <w:t xml:space="preserve"> S2</w:t>
      </w:r>
      <w:r w:rsidR="00D91536" w:rsidRPr="00930034">
        <w:rPr>
          <w:rFonts w:ascii="Arial" w:hAnsi="Arial" w:cs="Arial"/>
          <w:b/>
        </w:rPr>
        <w:t>.</w:t>
      </w:r>
      <w:r w:rsidR="00D91536" w:rsidRPr="006950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Gs enriched for top 20 KEGG disease pathways</w:t>
      </w:r>
      <w:r w:rsidR="006950BA">
        <w:rPr>
          <w:rFonts w:ascii="Arial" w:hAnsi="Arial" w:cs="Arial"/>
        </w:rPr>
        <w:t>.</w:t>
      </w:r>
    </w:p>
    <w:tbl>
      <w:tblPr>
        <w:tblW w:w="9450" w:type="dxa"/>
        <w:tblInd w:w="-5" w:type="dxa"/>
        <w:tblLook w:val="04A0" w:firstRow="1" w:lastRow="0" w:firstColumn="1" w:lastColumn="0" w:noHBand="0" w:noVBand="1"/>
      </w:tblPr>
      <w:tblGrid>
        <w:gridCol w:w="5055"/>
        <w:gridCol w:w="1336"/>
        <w:gridCol w:w="1928"/>
        <w:gridCol w:w="1131"/>
      </w:tblGrid>
      <w:tr w:rsidR="00D91536" w:rsidRPr="00D91536" w14:paraId="50734B33" w14:textId="77777777" w:rsidTr="00930034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3A65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GG disease pathway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E4CB" w14:textId="77777777" w:rsidR="00D91536" w:rsidRPr="00D91536" w:rsidRDefault="00D91536" w:rsidP="00D915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50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. p valu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311D" w14:textId="77777777" w:rsidR="00D91536" w:rsidRPr="006950BA" w:rsidRDefault="00D91536" w:rsidP="00D915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50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D915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g.</w:t>
            </w:r>
            <w:r w:rsidRPr="006950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915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</w:t>
            </w:r>
            <w:r w:rsidRPr="006950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fold</w:t>
            </w:r>
            <w:r w:rsidRPr="00D915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  <w:p w14:paraId="1414F88F" w14:textId="77777777" w:rsidR="00D91536" w:rsidRPr="00D91536" w:rsidRDefault="00B7677E" w:rsidP="00D915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</w:t>
            </w:r>
            <w:r w:rsidR="005A0B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435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</w:tr>
      <w:tr w:rsidR="00D91536" w:rsidRPr="00D91536" w14:paraId="5BE54847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B605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DD7F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1865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AA91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720854FB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B033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574B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E-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85A7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345A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64635403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1DCA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AAEB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E-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DFB9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9AB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4815F8FE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DD84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F668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E-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CB60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E250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25BBD8C2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11A0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immunodeficienc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E96F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E-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3E03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C823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751FEB3E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F7D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2D0D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E-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1FDE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60CF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647283A2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A813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D92A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E830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61AA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317EF7FC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5A1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7AEC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6382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5FC5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7F00DF7D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5C48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18E9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8C12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57D1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34162796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B43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D0AE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A058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107B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59319941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645B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E01D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EF9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5744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53DB6E08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2C60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4FF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AE10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69AA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1CC8FCB7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097E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DF6B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F200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B3A7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000A457E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B37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1ABE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CE4E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53BD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4099AB1A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9F5C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42D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54D2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D0A9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</w:t>
            </w:r>
          </w:p>
        </w:tc>
      </w:tr>
      <w:tr w:rsidR="00D91536" w:rsidRPr="00D91536" w14:paraId="7CC4F631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D7C4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es simplex infec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537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FCB3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5962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7EB40929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9DBA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C003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0BF4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79D0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68DE3721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599C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secre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AF47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2F6E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535F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3C2D2817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E21A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tuss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D59E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BD87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C78C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  <w:tr w:rsidR="00D91536" w:rsidRPr="00D91536" w14:paraId="61D1073D" w14:textId="77777777" w:rsidTr="00930034">
        <w:trPr>
          <w:trHeight w:val="300"/>
        </w:trPr>
        <w:tc>
          <w:tcPr>
            <w:tcW w:w="5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D937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EB2C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C8CF" w14:textId="77777777" w:rsidR="00D91536" w:rsidRPr="00D91536" w:rsidRDefault="00D91536" w:rsidP="005A0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6E29" w14:textId="77777777" w:rsidR="00D91536" w:rsidRPr="00D91536" w:rsidRDefault="00D91536" w:rsidP="00EB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5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</w:p>
        </w:tc>
      </w:tr>
    </w:tbl>
    <w:p w14:paraId="2B0FA207" w14:textId="77777777" w:rsidR="00D91536" w:rsidRPr="006950BA" w:rsidRDefault="00D91536">
      <w:pPr>
        <w:rPr>
          <w:rFonts w:ascii="Arial" w:hAnsi="Arial" w:cs="Arial"/>
          <w:sz w:val="20"/>
          <w:szCs w:val="20"/>
        </w:rPr>
      </w:pPr>
    </w:p>
    <w:sectPr w:rsidR="00D91536" w:rsidRPr="00695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536"/>
    <w:rsid w:val="003B2BAD"/>
    <w:rsid w:val="003F7570"/>
    <w:rsid w:val="005A0B25"/>
    <w:rsid w:val="006950BA"/>
    <w:rsid w:val="00930034"/>
    <w:rsid w:val="00B7677E"/>
    <w:rsid w:val="00D81AF2"/>
    <w:rsid w:val="00D91536"/>
    <w:rsid w:val="00F7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0A455B"/>
  <w15:chartTrackingRefBased/>
  <w15:docId w15:val="{0C07CD12-0472-4A28-AEF3-4F22EECB0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0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ugopal, Gopinath</dc:creator>
  <cp:keywords/>
  <dc:description/>
  <cp:lastModifiedBy> </cp:lastModifiedBy>
  <cp:revision>7</cp:revision>
  <dcterms:created xsi:type="dcterms:W3CDTF">2021-08-03T19:00:00Z</dcterms:created>
  <dcterms:modified xsi:type="dcterms:W3CDTF">2022-03-27T02:55:00Z</dcterms:modified>
</cp:coreProperties>
</file>